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BE667" w14:textId="29FBA540" w:rsidR="00FB3898" w:rsidRDefault="009053D8">
      <w:pPr>
        <w:rPr>
          <w:b/>
          <w:bCs/>
        </w:rPr>
      </w:pPr>
      <w:r w:rsidRPr="009053D8">
        <w:rPr>
          <w:b/>
          <w:bCs/>
        </w:rPr>
        <w:t>Supplementary Table 1</w:t>
      </w:r>
      <w:r w:rsidR="00A210C0">
        <w:rPr>
          <w:b/>
          <w:bCs/>
        </w:rPr>
        <w:t xml:space="preserve">: </w:t>
      </w:r>
      <w:r w:rsidR="00466B83">
        <w:rPr>
          <w:b/>
          <w:bCs/>
        </w:rPr>
        <w:t xml:space="preserve"> </w:t>
      </w:r>
      <w:r w:rsidR="00773730">
        <w:rPr>
          <w:b/>
          <w:bCs/>
        </w:rPr>
        <w:t xml:space="preserve">Sensitivity analysis with </w:t>
      </w:r>
      <w:r w:rsidR="00205B03">
        <w:rPr>
          <w:b/>
          <w:bCs/>
        </w:rPr>
        <w:t>participants MMSE≥ 27 cut-off</w:t>
      </w:r>
      <w:r w:rsidRPr="009053D8">
        <w:rPr>
          <w:b/>
          <w:bCs/>
        </w:rPr>
        <w:t xml:space="preserve"> </w:t>
      </w:r>
      <w:r w:rsidR="00EC0695" w:rsidRPr="00EC0695">
        <w:rPr>
          <w:b/>
          <w:bCs/>
        </w:rPr>
        <w:t>fully adjusted regression models fitted to</w:t>
      </w:r>
      <w:r w:rsidR="00EC0695">
        <w:rPr>
          <w:b/>
          <w:bCs/>
        </w:rPr>
        <w:t xml:space="preserve"> cognition at follow-up </w:t>
      </w:r>
      <w:r w:rsidR="0079454F">
        <w:rPr>
          <w:b/>
          <w:bCs/>
        </w:rPr>
        <w:t>&amp;</w:t>
      </w:r>
      <w:r w:rsidR="00EC0695" w:rsidRPr="00EC0695">
        <w:rPr>
          <w:b/>
          <w:bCs/>
        </w:rPr>
        <w:t xml:space="preserve"> </w:t>
      </w:r>
      <w:r w:rsidR="00EC0695">
        <w:rPr>
          <w:b/>
          <w:bCs/>
        </w:rPr>
        <w:t>cognition</w:t>
      </w:r>
      <w:r w:rsidR="00EC0695" w:rsidRPr="00EC0695">
        <w:rPr>
          <w:b/>
          <w:bCs/>
        </w:rPr>
        <w:t xml:space="preserve"> over time</w:t>
      </w:r>
    </w:p>
    <w:tbl>
      <w:tblPr>
        <w:tblW w:w="9178" w:type="dxa"/>
        <w:tblLook w:val="04A0" w:firstRow="1" w:lastRow="0" w:firstColumn="1" w:lastColumn="0" w:noHBand="0" w:noVBand="1"/>
      </w:tblPr>
      <w:tblGrid>
        <w:gridCol w:w="2190"/>
        <w:gridCol w:w="1321"/>
        <w:gridCol w:w="779"/>
        <w:gridCol w:w="1339"/>
        <w:gridCol w:w="1321"/>
        <w:gridCol w:w="788"/>
        <w:gridCol w:w="1440"/>
      </w:tblGrid>
      <w:tr w:rsidR="006369F5" w:rsidRPr="006369F5" w14:paraId="681D39E9" w14:textId="77777777" w:rsidTr="006369F5">
        <w:trPr>
          <w:trHeight w:val="30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CD8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7EB4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on at follow-up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8920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gnition over time</w:t>
            </w:r>
          </w:p>
        </w:tc>
      </w:tr>
      <w:tr w:rsidR="006369F5" w:rsidRPr="006369F5" w14:paraId="7B987445" w14:textId="77777777" w:rsidTr="006369F5">
        <w:trPr>
          <w:trHeight w:val="601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37CB5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F628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efficient (SE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4488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F3BD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8DCD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efficient (SE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FB9C7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EBFF" w14:textId="77777777" w:rsidR="006369F5" w:rsidRPr="006369F5" w:rsidRDefault="006369F5" w:rsidP="0063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</w:tr>
      <w:tr w:rsidR="006369F5" w:rsidRPr="006369F5" w14:paraId="5BC4C385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64B8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at Menopaus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9ED2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 (0.0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85B4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12B1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4, 0.1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1B5F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0.0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C3C9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B94F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7, 0.07</w:t>
            </w:r>
          </w:p>
        </w:tc>
      </w:tr>
      <w:tr w:rsidR="006369F5" w:rsidRPr="006369F5" w14:paraId="14C60801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AB85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DDD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 (0.0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4B3D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48D6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, 0.7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263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 (0.08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CC9A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ECA3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, 0.42</w:t>
            </w:r>
          </w:p>
        </w:tc>
      </w:tr>
      <w:tr w:rsidR="006369F5" w:rsidRPr="006369F5" w14:paraId="1E440F17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B93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T Us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95A6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 (0.4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E841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F57C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1, 1.5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50D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 (0.4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71EAE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BE5F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5, 1.15</w:t>
            </w:r>
          </w:p>
        </w:tc>
      </w:tr>
      <w:tr w:rsidR="006369F5" w:rsidRPr="006369F5" w14:paraId="5E7A06F5" w14:textId="77777777" w:rsidTr="006369F5">
        <w:trPr>
          <w:trHeight w:val="601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B142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4 Carrier Stat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40AE5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1 (0.5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A577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C1D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00, 0.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0A08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4 (0.52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D170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8B54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5, 0.58</w:t>
            </w:r>
          </w:p>
        </w:tc>
      </w:tr>
      <w:tr w:rsidR="006369F5" w:rsidRPr="006369F5" w14:paraId="70A0D6F8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BEFF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F5E3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2 (0.0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B041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563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1, -0.2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B3C8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6 (0.0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C8C9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ABA6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4, -0.08</w:t>
            </w:r>
          </w:p>
        </w:tc>
      </w:tr>
      <w:tr w:rsidR="006369F5" w:rsidRPr="006369F5" w14:paraId="2BD644B6" w14:textId="77777777" w:rsidTr="006369F5">
        <w:trPr>
          <w:trHeight w:val="601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D5D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cohol Consump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5D2C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 (0.4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2B51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7D19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, 2.0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E42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 (0.4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65FC0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1495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5, 0.95</w:t>
            </w:r>
          </w:p>
        </w:tc>
      </w:tr>
      <w:tr w:rsidR="006369F5" w:rsidRPr="006369F5" w14:paraId="0D42BC8A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D6E1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oking Stat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5622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3 (0.4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372A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ED72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4, 0.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082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0 (0.39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976A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9B18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6, 0.46</w:t>
            </w:r>
          </w:p>
        </w:tc>
      </w:tr>
      <w:tr w:rsidR="006369F5" w:rsidRPr="006369F5" w14:paraId="42046CCC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C549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ysical Activity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627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 (0.0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BDCF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7FB8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, 0.0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A7A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 (0.02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D4F1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CD29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, 0.04</w:t>
            </w:r>
          </w:p>
        </w:tc>
      </w:tr>
      <w:tr w:rsidR="006369F5" w:rsidRPr="006369F5" w14:paraId="3F0FEB18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975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lthy Die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338F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 (0.0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C2F3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C17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7, 0.1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B0C0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1 (0.0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9582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924F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3, 0.12</w:t>
            </w:r>
          </w:p>
        </w:tc>
      </w:tr>
      <w:tr w:rsidR="006369F5" w:rsidRPr="006369F5" w14:paraId="6923B67F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BE13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cer Diagnos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CE3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5 (0.6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1D94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96C0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91, 0.6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1160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6 (0.60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709C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D741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24, 0.12</w:t>
            </w:r>
          </w:p>
        </w:tc>
      </w:tr>
      <w:tr w:rsidR="006369F5" w:rsidRPr="006369F5" w14:paraId="6948A8A9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D16D5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ertens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A40C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 (0.4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42D0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31954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9, 1.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776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 (0.4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1DCA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80AA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, 1.79</w:t>
            </w:r>
          </w:p>
        </w:tc>
      </w:tr>
      <w:tr w:rsidR="006369F5" w:rsidRPr="006369F5" w14:paraId="2D41F5B7" w14:textId="77777777" w:rsidTr="006369F5">
        <w:trPr>
          <w:trHeight w:val="300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505C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betes Diagnos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A1A7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1 (0.7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6166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8F2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21, 0.7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67468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9 (0.72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A96C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C86F4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0, 1.21</w:t>
            </w:r>
          </w:p>
        </w:tc>
      </w:tr>
      <w:tr w:rsidR="006369F5" w:rsidRPr="006369F5" w14:paraId="45362350" w14:textId="77777777" w:rsidTr="006369F5">
        <w:trPr>
          <w:trHeight w:val="601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345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an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A72D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.46 (3.4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6FEB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6CE6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.66, 120.2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AE49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83 (3.24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14BD" w14:textId="77777777" w:rsidR="006369F5" w:rsidRPr="006369F5" w:rsidRDefault="006369F5" w:rsidP="006369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77FE" w14:textId="77777777" w:rsidR="006369F5" w:rsidRPr="006369F5" w:rsidRDefault="006369F5" w:rsidP="006369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69F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6, 17.20</w:t>
            </w:r>
          </w:p>
        </w:tc>
      </w:tr>
    </w:tbl>
    <w:p w14:paraId="69C2937B" w14:textId="4FF1714A" w:rsidR="00BA6888" w:rsidRPr="00D94AAF" w:rsidRDefault="00D94AAF">
      <w:pPr>
        <w:rPr>
          <w:sz w:val="22"/>
          <w:szCs w:val="22"/>
        </w:rPr>
      </w:pPr>
      <w:r w:rsidRPr="00D94AAF">
        <w:rPr>
          <w:sz w:val="22"/>
          <w:szCs w:val="22"/>
        </w:rPr>
        <w:t>HRT: Hormone Replacement Therapy, bold p-values indicate significant p&lt;0.05</w:t>
      </w:r>
    </w:p>
    <w:sectPr w:rsidR="00BA6888" w:rsidRPr="00D94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5B9"/>
    <w:rsid w:val="000356B6"/>
    <w:rsid w:val="001533A8"/>
    <w:rsid w:val="00205B03"/>
    <w:rsid w:val="002265B9"/>
    <w:rsid w:val="003B61A7"/>
    <w:rsid w:val="00466B83"/>
    <w:rsid w:val="004C30E1"/>
    <w:rsid w:val="006369F5"/>
    <w:rsid w:val="006939E3"/>
    <w:rsid w:val="006E4D05"/>
    <w:rsid w:val="00702F42"/>
    <w:rsid w:val="00773730"/>
    <w:rsid w:val="0079454F"/>
    <w:rsid w:val="009053D8"/>
    <w:rsid w:val="00975034"/>
    <w:rsid w:val="00981C3C"/>
    <w:rsid w:val="00A210C0"/>
    <w:rsid w:val="00A538CD"/>
    <w:rsid w:val="00BA6888"/>
    <w:rsid w:val="00D94AAF"/>
    <w:rsid w:val="00EC0695"/>
    <w:rsid w:val="00F32AF6"/>
    <w:rsid w:val="00FB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9320"/>
  <w15:chartTrackingRefBased/>
  <w15:docId w15:val="{C20C4A26-885C-47DA-AE29-1B916ED0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5B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3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0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1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9</Words>
  <Characters>1140</Characters>
  <Application>Microsoft Office Word</Application>
  <DocSecurity>0</DocSecurity>
  <Lines>9</Lines>
  <Paragraphs>2</Paragraphs>
  <ScaleCrop>false</ScaleCrop>
  <Company>Northumbria University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lyn Watermeyer</dc:creator>
  <cp:keywords/>
  <dc:description/>
  <cp:lastModifiedBy>Tamlyn Watermeyer</cp:lastModifiedBy>
  <cp:revision>18</cp:revision>
  <dcterms:created xsi:type="dcterms:W3CDTF">2024-10-29T10:39:00Z</dcterms:created>
  <dcterms:modified xsi:type="dcterms:W3CDTF">2024-11-09T22:39:00Z</dcterms:modified>
</cp:coreProperties>
</file>